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5BD10" w14:textId="7CD75569" w:rsidR="006C0225" w:rsidRPr="006B7AC2" w:rsidRDefault="006C0225" w:rsidP="006C0225">
      <w:pPr>
        <w:spacing w:line="260" w:lineRule="exact"/>
        <w:rPr>
          <w:rFonts w:ascii="Century" w:hAnsi="Century"/>
          <w:b/>
          <w:color w:val="000000" w:themeColor="text1"/>
          <w:sz w:val="18"/>
          <w:szCs w:val="18"/>
        </w:rPr>
      </w:pPr>
      <w:r w:rsidRPr="006B7AC2">
        <w:rPr>
          <w:rFonts w:ascii="Century" w:hAnsi="Century"/>
          <w:b/>
          <w:color w:val="000000" w:themeColor="text1"/>
          <w:sz w:val="18"/>
          <w:szCs w:val="18"/>
        </w:rPr>
        <w:t>Supplementary Table 1. The parameters for the binding between VLPs and HBGAs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2"/>
        <w:gridCol w:w="1548"/>
        <w:gridCol w:w="1561"/>
        <w:gridCol w:w="1462"/>
        <w:gridCol w:w="1461"/>
        <w:gridCol w:w="1461"/>
        <w:gridCol w:w="1461"/>
        <w:gridCol w:w="1461"/>
        <w:gridCol w:w="1461"/>
        <w:gridCol w:w="1461"/>
        <w:gridCol w:w="1461"/>
      </w:tblGrid>
      <w:tr w:rsidR="006B7AC2" w:rsidRPr="006B7AC2" w14:paraId="39C1C3FB" w14:textId="77777777" w:rsidTr="00F62E59">
        <w:tc>
          <w:tcPr>
            <w:tcW w:w="692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5230400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Genotype and strain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</w:tcBorders>
            <w:vAlign w:val="center"/>
          </w:tcPr>
          <w:p w14:paraId="1B5D5123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Parameters</w:t>
            </w:r>
          </w:p>
        </w:tc>
        <w:tc>
          <w:tcPr>
            <w:tcW w:w="475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5FE7D16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LNFP I-BSA</w:t>
            </w:r>
          </w:p>
        </w:tc>
        <w:tc>
          <w:tcPr>
            <w:tcW w:w="475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F1198DE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Blood group A-BSA</w:t>
            </w:r>
          </w:p>
        </w:tc>
        <w:tc>
          <w:tcPr>
            <w:tcW w:w="475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12281B9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Blood group B-BSA</w:t>
            </w:r>
          </w:p>
        </w:tc>
        <w:tc>
          <w:tcPr>
            <w:tcW w:w="475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3D76075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LNFP II-BSA</w:t>
            </w:r>
          </w:p>
        </w:tc>
        <w:tc>
          <w:tcPr>
            <w:tcW w:w="475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89C68EF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LNFP III-BSA</w:t>
            </w:r>
          </w:p>
        </w:tc>
        <w:tc>
          <w:tcPr>
            <w:tcW w:w="475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3725931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Lewis x-BSA</w:t>
            </w:r>
          </w:p>
        </w:tc>
        <w:tc>
          <w:tcPr>
            <w:tcW w:w="475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4D46167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LNDFH I-BSA</w:t>
            </w:r>
          </w:p>
        </w:tc>
        <w:tc>
          <w:tcPr>
            <w:tcW w:w="475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2A97387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Lewis y-HSA</w:t>
            </w:r>
          </w:p>
        </w:tc>
      </w:tr>
      <w:tr w:rsidR="006B7AC2" w:rsidRPr="006B7AC2" w14:paraId="55B562D5" w14:textId="77777777" w:rsidTr="00F62E59">
        <w:tc>
          <w:tcPr>
            <w:tcW w:w="69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9884808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bottom w:val="single" w:sz="4" w:space="0" w:color="auto"/>
            </w:tcBorders>
            <w:vAlign w:val="center"/>
          </w:tcPr>
          <w:p w14:paraId="5C402F33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55F9EA1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H type 1 </w:t>
            </w: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penta</w:t>
            </w:r>
            <w:proofErr w:type="spellEnd"/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0555DEE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A tri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6014C53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B tri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AD9F654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Lewis a </w:t>
            </w: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penta</w:t>
            </w:r>
            <w:proofErr w:type="spellEnd"/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6CBB6C0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Lewis x </w:t>
            </w: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penta</w:t>
            </w:r>
            <w:proofErr w:type="spellEnd"/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02ED377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Lewis x tri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F7375C3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Lewis b </w:t>
            </w: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hexa</w:t>
            </w:r>
            <w:proofErr w:type="spellEnd"/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B79AB82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Lewis y tetra</w:t>
            </w:r>
          </w:p>
        </w:tc>
      </w:tr>
      <w:tr w:rsidR="006B7AC2" w:rsidRPr="006B7AC2" w14:paraId="09C758ED" w14:textId="77777777" w:rsidTr="00F62E59">
        <w:tc>
          <w:tcPr>
            <w:tcW w:w="189" w:type="pct"/>
            <w:vMerge w:val="restart"/>
            <w:tcBorders>
              <w:top w:val="single" w:sz="4" w:space="0" w:color="auto"/>
            </w:tcBorders>
            <w:vAlign w:val="center"/>
          </w:tcPr>
          <w:p w14:paraId="2A9D5F98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GI.1</w:t>
            </w:r>
          </w:p>
        </w:tc>
        <w:tc>
          <w:tcPr>
            <w:tcW w:w="503" w:type="pct"/>
            <w:vMerge w:val="restart"/>
            <w:tcBorders>
              <w:top w:val="single" w:sz="4" w:space="0" w:color="auto"/>
            </w:tcBorders>
            <w:vAlign w:val="center"/>
          </w:tcPr>
          <w:p w14:paraId="7269185E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Seto</w:t>
            </w:r>
            <w:proofErr w:type="spellEnd"/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44D8B94C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Symbol" w:hAnsi="Symbol"/>
                <w:color w:val="000000" w:themeColor="text1"/>
                <w:sz w:val="18"/>
                <w:szCs w:val="18"/>
              </w:rPr>
              <w:t></w:t>
            </w: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OD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494968DB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43 ± 0.03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20488801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80 ± 0.44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19965E2A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38A735E5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01CB545B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706FE971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105B91B6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27 ± 0.04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23F1AEB0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35 ± 0.74</w:t>
            </w:r>
          </w:p>
        </w:tc>
      </w:tr>
      <w:tr w:rsidR="006B7AC2" w:rsidRPr="006B7AC2" w14:paraId="29709192" w14:textId="77777777" w:rsidTr="00F62E59">
        <w:tc>
          <w:tcPr>
            <w:tcW w:w="189" w:type="pct"/>
            <w:vMerge/>
            <w:vAlign w:val="center"/>
          </w:tcPr>
          <w:p w14:paraId="3FAB3E69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3" w:type="pct"/>
            <w:vMerge/>
            <w:vAlign w:val="center"/>
          </w:tcPr>
          <w:p w14:paraId="27861278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bottom w:val="dashSmallGap" w:sz="4" w:space="0" w:color="auto"/>
            </w:tcBorders>
            <w:vAlign w:val="center"/>
          </w:tcPr>
          <w:p w14:paraId="5D7F54A4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VLP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5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(µg/mL)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78DF099E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32 ± 0.17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1F80DDC6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(131 ± 83) 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2DC8B3A5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07A09C0F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378F9A21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1B18C40D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2025D4F5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20 ± 0.20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66677140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(176 ± 119) 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6B7AC2" w:rsidRPr="006B7AC2" w14:paraId="3FEFC34B" w14:textId="77777777" w:rsidTr="00F62E59">
        <w:tc>
          <w:tcPr>
            <w:tcW w:w="189" w:type="pct"/>
            <w:vMerge/>
            <w:tcBorders>
              <w:bottom w:val="single" w:sz="4" w:space="0" w:color="auto"/>
            </w:tcBorders>
            <w:vAlign w:val="center"/>
          </w:tcPr>
          <w:p w14:paraId="5E8D6867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3" w:type="pct"/>
            <w:vMerge/>
            <w:tcBorders>
              <w:bottom w:val="single" w:sz="4" w:space="0" w:color="auto"/>
            </w:tcBorders>
            <w:vAlign w:val="center"/>
          </w:tcPr>
          <w:p w14:paraId="71EB1381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2581EC4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Symbol" w:hAnsi="Symbol"/>
                <w:color w:val="000000" w:themeColor="text1"/>
                <w:sz w:val="18"/>
                <w:szCs w:val="18"/>
              </w:rPr>
              <w:t></w:t>
            </w: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OD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/ VLP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9A13C69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99787F8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(0.0061)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54830A6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D7F3E4C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585DC53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B623997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2481CBD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383520E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(0.0077)</w:t>
            </w:r>
          </w:p>
        </w:tc>
      </w:tr>
      <w:tr w:rsidR="006B7AC2" w:rsidRPr="006B7AC2" w14:paraId="2CBEFA95" w14:textId="77777777" w:rsidTr="00F62E59">
        <w:tc>
          <w:tcPr>
            <w:tcW w:w="189" w:type="pct"/>
            <w:vMerge w:val="restart"/>
            <w:tcBorders>
              <w:top w:val="single" w:sz="4" w:space="0" w:color="auto"/>
            </w:tcBorders>
            <w:vAlign w:val="center"/>
          </w:tcPr>
          <w:p w14:paraId="6C23F6C6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GI.2</w:t>
            </w:r>
          </w:p>
        </w:tc>
        <w:tc>
          <w:tcPr>
            <w:tcW w:w="503" w:type="pct"/>
            <w:vMerge w:val="restart"/>
            <w:tcBorders>
              <w:top w:val="single" w:sz="4" w:space="0" w:color="auto"/>
            </w:tcBorders>
            <w:vAlign w:val="center"/>
          </w:tcPr>
          <w:p w14:paraId="3ABF04AA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Funabashi 258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4D22B59D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Symbol" w:hAnsi="Symbol"/>
                <w:color w:val="000000" w:themeColor="text1"/>
                <w:sz w:val="18"/>
                <w:szCs w:val="18"/>
              </w:rPr>
              <w:t></w:t>
            </w: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OD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479E294B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11 ± 0.05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19A2F33F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06 ± 1.04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1B5A78ED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78DDE90C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06 ± 0.03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7442601A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11 ± 0.14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316DB145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84 ± 0.02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5836663A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90 ± 0.08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39FCA7D2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</w:tr>
      <w:tr w:rsidR="006B7AC2" w:rsidRPr="006B7AC2" w14:paraId="39CEC40F" w14:textId="77777777" w:rsidTr="00F62E59">
        <w:tc>
          <w:tcPr>
            <w:tcW w:w="189" w:type="pct"/>
            <w:vMerge/>
            <w:vAlign w:val="center"/>
          </w:tcPr>
          <w:p w14:paraId="359FF10F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3" w:type="pct"/>
            <w:vMerge/>
            <w:vAlign w:val="center"/>
          </w:tcPr>
          <w:p w14:paraId="53EF9880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bottom w:val="dashSmallGap" w:sz="4" w:space="0" w:color="auto"/>
            </w:tcBorders>
            <w:vAlign w:val="center"/>
          </w:tcPr>
          <w:p w14:paraId="29BA4E5A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VLP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5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(µg/mL)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6B5CA317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5.15 ± 0.84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5BE9A5BC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(424 ± 456) 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2D880B38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572328BA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6.63 ± 0.61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7ADE490C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67.0 ± 12.5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3CA55DA0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0.1 ± 0.58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2F059E2A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21.2 ± 4.14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05917F56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</w:tr>
      <w:tr w:rsidR="006B7AC2" w:rsidRPr="006B7AC2" w14:paraId="5295C2D8" w14:textId="77777777" w:rsidTr="00F62E59">
        <w:tc>
          <w:tcPr>
            <w:tcW w:w="189" w:type="pct"/>
            <w:vMerge/>
            <w:tcBorders>
              <w:bottom w:val="single" w:sz="4" w:space="0" w:color="auto"/>
            </w:tcBorders>
            <w:vAlign w:val="center"/>
          </w:tcPr>
          <w:p w14:paraId="4C4447AB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3" w:type="pct"/>
            <w:vMerge/>
            <w:tcBorders>
              <w:bottom w:val="single" w:sz="4" w:space="0" w:color="auto"/>
            </w:tcBorders>
            <w:vAlign w:val="center"/>
          </w:tcPr>
          <w:p w14:paraId="727E4B40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219D82C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Symbol" w:hAnsi="Symbol"/>
                <w:color w:val="000000" w:themeColor="text1"/>
                <w:sz w:val="18"/>
                <w:szCs w:val="18"/>
              </w:rPr>
              <w:t></w:t>
            </w: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OD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/ VLP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4870EFC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C56D541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(0.0025)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A3FF42F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2877330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15AB02F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F25DA4F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084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A34DD5D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91D42BA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</w:tr>
      <w:tr w:rsidR="006B7AC2" w:rsidRPr="006B7AC2" w14:paraId="295A203C" w14:textId="77777777" w:rsidTr="00F62E59">
        <w:tc>
          <w:tcPr>
            <w:tcW w:w="189" w:type="pct"/>
            <w:vMerge w:val="restart"/>
            <w:tcBorders>
              <w:top w:val="single" w:sz="4" w:space="0" w:color="auto"/>
            </w:tcBorders>
            <w:vAlign w:val="center"/>
          </w:tcPr>
          <w:p w14:paraId="5660BA2D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GI.3</w:t>
            </w:r>
          </w:p>
        </w:tc>
        <w:tc>
          <w:tcPr>
            <w:tcW w:w="503" w:type="pct"/>
            <w:vMerge w:val="restart"/>
            <w:tcBorders>
              <w:top w:val="single" w:sz="4" w:space="0" w:color="auto"/>
            </w:tcBorders>
            <w:vAlign w:val="center"/>
          </w:tcPr>
          <w:p w14:paraId="57D324CA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Kashiwa 645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5A374E6B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Symbol" w:hAnsi="Symbol"/>
                <w:color w:val="000000" w:themeColor="text1"/>
                <w:sz w:val="18"/>
                <w:szCs w:val="18"/>
              </w:rPr>
              <w:t></w:t>
            </w: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OD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16C85470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94 ± 0.03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1E5BFFF1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11 ± 0.01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4A767D51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3EB2722E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96 ± 0.03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5ED31BD0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43 ± 0.10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63DED0E1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53 ± 0.05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76002B2A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64 ± 0.09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7F84EBE1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</w:tr>
      <w:tr w:rsidR="006B7AC2" w:rsidRPr="006B7AC2" w14:paraId="0C9EE4D5" w14:textId="77777777" w:rsidTr="00F62E59">
        <w:tc>
          <w:tcPr>
            <w:tcW w:w="189" w:type="pct"/>
            <w:vMerge/>
            <w:vAlign w:val="center"/>
          </w:tcPr>
          <w:p w14:paraId="01935D44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3" w:type="pct"/>
            <w:vMerge/>
            <w:vAlign w:val="center"/>
          </w:tcPr>
          <w:p w14:paraId="0D6DA76A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bottom w:val="dashSmallGap" w:sz="4" w:space="0" w:color="auto"/>
            </w:tcBorders>
            <w:vAlign w:val="center"/>
          </w:tcPr>
          <w:p w14:paraId="42BC3958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VLP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5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(µg/mL)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49F0ADE9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4.19 ± 0.45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314CA9FF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90 ± 0.52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65227A1F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76B3D2F9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0.0 ± 0.77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6BB180E2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30.8 ± 13.7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13AA43A2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9.47 ± 2.48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05F15620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29. 3 ± 8.05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1681CCEA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</w:tr>
      <w:tr w:rsidR="006B7AC2" w:rsidRPr="006B7AC2" w14:paraId="1B0652D2" w14:textId="77777777" w:rsidTr="00F62E59">
        <w:tc>
          <w:tcPr>
            <w:tcW w:w="189" w:type="pct"/>
            <w:vMerge/>
            <w:tcBorders>
              <w:bottom w:val="single" w:sz="4" w:space="0" w:color="auto"/>
            </w:tcBorders>
            <w:vAlign w:val="center"/>
          </w:tcPr>
          <w:p w14:paraId="46BD7F38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3" w:type="pct"/>
            <w:vMerge/>
            <w:tcBorders>
              <w:bottom w:val="single" w:sz="4" w:space="0" w:color="auto"/>
            </w:tcBorders>
            <w:vAlign w:val="center"/>
          </w:tcPr>
          <w:p w14:paraId="6EC657E4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A26A9C8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Symbol" w:hAnsi="Symbol"/>
                <w:color w:val="000000" w:themeColor="text1"/>
                <w:sz w:val="18"/>
                <w:szCs w:val="18"/>
              </w:rPr>
              <w:t></w:t>
            </w: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OD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/ VLP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84C437C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0C5C01E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D681119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C64A987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CC8516D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BE86A9B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E4EBC5D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D9CFF98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</w:tr>
      <w:tr w:rsidR="006B7AC2" w:rsidRPr="006B7AC2" w14:paraId="3CB41C90" w14:textId="77777777" w:rsidTr="00F62E59">
        <w:tc>
          <w:tcPr>
            <w:tcW w:w="189" w:type="pct"/>
            <w:vMerge w:val="restart"/>
            <w:tcBorders>
              <w:top w:val="single" w:sz="4" w:space="0" w:color="auto"/>
            </w:tcBorders>
            <w:vAlign w:val="center"/>
          </w:tcPr>
          <w:p w14:paraId="5CA40BA4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GI.4</w:t>
            </w:r>
          </w:p>
        </w:tc>
        <w:tc>
          <w:tcPr>
            <w:tcW w:w="503" w:type="pct"/>
            <w:vMerge w:val="restart"/>
            <w:tcBorders>
              <w:top w:val="single" w:sz="4" w:space="0" w:color="auto"/>
            </w:tcBorders>
            <w:vAlign w:val="center"/>
          </w:tcPr>
          <w:p w14:paraId="1C5F8C1D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Chiba 407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188EFFD7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Symbol" w:hAnsi="Symbol"/>
                <w:color w:val="000000" w:themeColor="text1"/>
                <w:sz w:val="18"/>
                <w:szCs w:val="18"/>
              </w:rPr>
              <w:t></w:t>
            </w: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OD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40F9A3A3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44077776" w14:textId="1D66B2CB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(3.0 x 1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perscript"/>
              </w:rPr>
              <w:t>12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± 4.7 x 1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perscript"/>
              </w:rPr>
              <w:t>15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) 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6D7EBC23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3204757D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49 ± 0.09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701C101A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46 ± 0.07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7FA2B186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54 ± 0.13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1F815A17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40 ± 0.04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4069FA4C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(4.72 ± 1.55) 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6B7AC2" w:rsidRPr="006B7AC2" w14:paraId="4AAE3AB7" w14:textId="77777777" w:rsidTr="00F62E59">
        <w:tc>
          <w:tcPr>
            <w:tcW w:w="189" w:type="pct"/>
            <w:vMerge/>
            <w:vAlign w:val="center"/>
          </w:tcPr>
          <w:p w14:paraId="64B889D1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3" w:type="pct"/>
            <w:vMerge/>
            <w:vAlign w:val="center"/>
          </w:tcPr>
          <w:p w14:paraId="168BF809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bottom w:val="dashSmallGap" w:sz="4" w:space="0" w:color="auto"/>
            </w:tcBorders>
            <w:vAlign w:val="center"/>
          </w:tcPr>
          <w:p w14:paraId="12B73455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VLP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5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(µg/mL)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195F6A29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7C787318" w14:textId="3CB8ECF1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(4.1 x 1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perscript"/>
              </w:rPr>
              <w:t>14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± 3.4 x 1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perscript"/>
              </w:rPr>
              <w:t>17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) 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33E45582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59B12462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5.25 ± 1.03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7BCD9A5D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5.03 ± 0.79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19A7EF07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6.87 ± 1.75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5A89A227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5.35 ± 0.49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6D1E9E5D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(292 ± 109) 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6B7AC2" w:rsidRPr="006B7AC2" w14:paraId="5A5D6307" w14:textId="77777777" w:rsidTr="00F62E59">
        <w:tc>
          <w:tcPr>
            <w:tcW w:w="189" w:type="pct"/>
            <w:vMerge/>
            <w:tcBorders>
              <w:bottom w:val="single" w:sz="4" w:space="0" w:color="auto"/>
            </w:tcBorders>
            <w:vAlign w:val="center"/>
          </w:tcPr>
          <w:p w14:paraId="190F4BBC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3" w:type="pct"/>
            <w:vMerge/>
            <w:tcBorders>
              <w:bottom w:val="single" w:sz="4" w:space="0" w:color="auto"/>
            </w:tcBorders>
            <w:vAlign w:val="center"/>
          </w:tcPr>
          <w:p w14:paraId="7AD9292F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80DF19F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Symbol" w:hAnsi="Symbol"/>
                <w:color w:val="000000" w:themeColor="text1"/>
                <w:sz w:val="18"/>
                <w:szCs w:val="18"/>
              </w:rPr>
              <w:t></w:t>
            </w: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OD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/ VLP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9FB6336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C19F199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(0.0073)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A565267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CA3E865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71766A0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7C8CC63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D55B7A7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C73324C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(0.016)</w:t>
            </w:r>
          </w:p>
        </w:tc>
      </w:tr>
      <w:tr w:rsidR="006B7AC2" w:rsidRPr="006B7AC2" w14:paraId="16C64DE6" w14:textId="77777777" w:rsidTr="00F62E59">
        <w:tc>
          <w:tcPr>
            <w:tcW w:w="189" w:type="pct"/>
            <w:vMerge w:val="restart"/>
            <w:tcBorders>
              <w:top w:val="single" w:sz="4" w:space="0" w:color="auto"/>
            </w:tcBorders>
            <w:vAlign w:val="center"/>
          </w:tcPr>
          <w:p w14:paraId="4BACE014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GI.5</w:t>
            </w:r>
          </w:p>
        </w:tc>
        <w:tc>
          <w:tcPr>
            <w:tcW w:w="503" w:type="pct"/>
            <w:vMerge w:val="restart"/>
            <w:tcBorders>
              <w:top w:val="single" w:sz="4" w:space="0" w:color="auto"/>
            </w:tcBorders>
            <w:vAlign w:val="center"/>
          </w:tcPr>
          <w:p w14:paraId="421D459E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Siklos</w:t>
            </w:r>
            <w:proofErr w:type="spellEnd"/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78049CE1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Symbol" w:hAnsi="Symbol"/>
                <w:color w:val="000000" w:themeColor="text1"/>
                <w:sz w:val="18"/>
                <w:szCs w:val="18"/>
              </w:rPr>
              <w:t></w:t>
            </w: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OD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640365D0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90 ± 0.01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7165C2FD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27 ± 0.09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67F6495C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6E694C86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47 ± 0.02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58A9A56B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7F3BD3B5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3535BECA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65 ± 0.08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69E524EB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</w:tr>
      <w:tr w:rsidR="006B7AC2" w:rsidRPr="006B7AC2" w14:paraId="7BD69A66" w14:textId="77777777" w:rsidTr="00F62E59">
        <w:tc>
          <w:tcPr>
            <w:tcW w:w="189" w:type="pct"/>
            <w:vMerge/>
            <w:vAlign w:val="center"/>
          </w:tcPr>
          <w:p w14:paraId="50A73410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3" w:type="pct"/>
            <w:vMerge/>
            <w:vAlign w:val="center"/>
          </w:tcPr>
          <w:p w14:paraId="39853CE7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bottom w:val="dashSmallGap" w:sz="4" w:space="0" w:color="auto"/>
            </w:tcBorders>
            <w:vAlign w:val="center"/>
          </w:tcPr>
          <w:p w14:paraId="477E43C2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VLP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5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(µg/mL)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51FA3B26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30 ± 0.04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07BBFA33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44.7 ± 25.4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517A1E63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54ECAE14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7.6 ± 1.76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16DF279C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09FF4632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21349A52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7.26 ± 2.62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7A11116E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</w:tr>
      <w:tr w:rsidR="006B7AC2" w:rsidRPr="006B7AC2" w14:paraId="08351FAA" w14:textId="77777777" w:rsidTr="00F62E59">
        <w:tc>
          <w:tcPr>
            <w:tcW w:w="189" w:type="pct"/>
            <w:vMerge/>
            <w:tcBorders>
              <w:bottom w:val="single" w:sz="4" w:space="0" w:color="auto"/>
            </w:tcBorders>
            <w:vAlign w:val="center"/>
          </w:tcPr>
          <w:p w14:paraId="72EE3B8E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3" w:type="pct"/>
            <w:vMerge/>
            <w:tcBorders>
              <w:bottom w:val="single" w:sz="4" w:space="0" w:color="auto"/>
            </w:tcBorders>
            <w:vAlign w:val="center"/>
          </w:tcPr>
          <w:p w14:paraId="386FA435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DFB5534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Symbol" w:hAnsi="Symbol"/>
                <w:color w:val="000000" w:themeColor="text1"/>
                <w:sz w:val="18"/>
                <w:szCs w:val="18"/>
              </w:rPr>
              <w:t></w:t>
            </w: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OD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/ VLP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E007E77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3.02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4005527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0061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BCF7C4D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1E08C96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E7E1EA5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76A9D12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018A291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C216539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</w:tr>
      <w:tr w:rsidR="006B7AC2" w:rsidRPr="006B7AC2" w14:paraId="7E6C55F2" w14:textId="77777777" w:rsidTr="00F62E59">
        <w:tc>
          <w:tcPr>
            <w:tcW w:w="189" w:type="pct"/>
            <w:vMerge w:val="restart"/>
            <w:tcBorders>
              <w:top w:val="single" w:sz="4" w:space="0" w:color="auto"/>
            </w:tcBorders>
            <w:vAlign w:val="center"/>
          </w:tcPr>
          <w:p w14:paraId="790C7C12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GI.6</w:t>
            </w:r>
          </w:p>
        </w:tc>
        <w:tc>
          <w:tcPr>
            <w:tcW w:w="503" w:type="pct"/>
            <w:vMerge w:val="restart"/>
            <w:tcBorders>
              <w:top w:val="single" w:sz="4" w:space="0" w:color="auto"/>
            </w:tcBorders>
            <w:vAlign w:val="center"/>
          </w:tcPr>
          <w:p w14:paraId="6F00AB08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WUG1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07AE52B6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Symbol" w:hAnsi="Symbol"/>
                <w:color w:val="000000" w:themeColor="text1"/>
                <w:sz w:val="18"/>
                <w:szCs w:val="18"/>
              </w:rPr>
              <w:t></w:t>
            </w: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OD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45A7CCE2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516BDFDA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13 ± 0.02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3277A1A9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15 ± 0.02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3281A6B7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12 ± 0.02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32E5778C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12 ± 0.02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28281120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13 ± 0.01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2425B53E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12 ± 0.02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55A6E357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15 ± 0.01</w:t>
            </w:r>
          </w:p>
        </w:tc>
      </w:tr>
      <w:tr w:rsidR="006B7AC2" w:rsidRPr="006B7AC2" w14:paraId="0ED947CC" w14:textId="77777777" w:rsidTr="00F62E59">
        <w:tc>
          <w:tcPr>
            <w:tcW w:w="189" w:type="pct"/>
            <w:vMerge/>
            <w:vAlign w:val="center"/>
          </w:tcPr>
          <w:p w14:paraId="1D2A20D9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3" w:type="pct"/>
            <w:vMerge/>
            <w:vAlign w:val="center"/>
          </w:tcPr>
          <w:p w14:paraId="743AE917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bottom w:val="dashSmallGap" w:sz="4" w:space="0" w:color="auto"/>
            </w:tcBorders>
            <w:vAlign w:val="center"/>
          </w:tcPr>
          <w:p w14:paraId="130D0368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VLP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5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(µg/mL)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75485D8F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743A1A4D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37 ± 0.12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740FF6C7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2.42 ± 0.18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237B2568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44 ± 0.07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4656DD06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43 ± 0.09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0D6A0BA5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41 ± 0.05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384D71F6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61 ± 0.08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0E19CCFA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55 ± 0.06</w:t>
            </w:r>
          </w:p>
        </w:tc>
      </w:tr>
      <w:tr w:rsidR="006B7AC2" w:rsidRPr="006B7AC2" w14:paraId="0DC4063F" w14:textId="77777777" w:rsidTr="00F62E59">
        <w:tc>
          <w:tcPr>
            <w:tcW w:w="189" w:type="pct"/>
            <w:vMerge/>
            <w:tcBorders>
              <w:bottom w:val="single" w:sz="4" w:space="0" w:color="auto"/>
            </w:tcBorders>
            <w:vAlign w:val="center"/>
          </w:tcPr>
          <w:p w14:paraId="40A420B2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3" w:type="pct"/>
            <w:vMerge/>
            <w:tcBorders>
              <w:bottom w:val="single" w:sz="4" w:space="0" w:color="auto"/>
            </w:tcBorders>
            <w:vAlign w:val="center"/>
          </w:tcPr>
          <w:p w14:paraId="7387205B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1F13F24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Symbol" w:hAnsi="Symbol"/>
                <w:color w:val="000000" w:themeColor="text1"/>
                <w:sz w:val="18"/>
                <w:szCs w:val="18"/>
              </w:rPr>
              <w:t></w:t>
            </w: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OD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/ VLP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F101A20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7C7137E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B43A8C1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DADE81A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AE0E2E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762C14B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29E3821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ADC3AAF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2.1</w:t>
            </w:r>
          </w:p>
        </w:tc>
      </w:tr>
      <w:tr w:rsidR="006B7AC2" w:rsidRPr="006B7AC2" w14:paraId="25A01948" w14:textId="77777777" w:rsidTr="00F62E59">
        <w:tc>
          <w:tcPr>
            <w:tcW w:w="189" w:type="pct"/>
            <w:vMerge w:val="restart"/>
            <w:tcBorders>
              <w:top w:val="single" w:sz="4" w:space="0" w:color="auto"/>
            </w:tcBorders>
            <w:vAlign w:val="center"/>
          </w:tcPr>
          <w:p w14:paraId="34305AFB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GI.7</w:t>
            </w:r>
          </w:p>
        </w:tc>
        <w:tc>
          <w:tcPr>
            <w:tcW w:w="503" w:type="pct"/>
            <w:vMerge w:val="restart"/>
            <w:tcBorders>
              <w:top w:val="single" w:sz="4" w:space="0" w:color="auto"/>
            </w:tcBorders>
            <w:vAlign w:val="center"/>
          </w:tcPr>
          <w:p w14:paraId="3E1F1C96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Miyagi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4A987252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Symbol" w:hAnsi="Symbol"/>
                <w:color w:val="000000" w:themeColor="text1"/>
                <w:sz w:val="18"/>
                <w:szCs w:val="18"/>
              </w:rPr>
              <w:t></w:t>
            </w: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OD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556686BC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93 ± 0.07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594BB70F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18 ± 0.06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48BA8F58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3819F517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56DC5031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5CFD43A9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7B199EC1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80 ± 0.04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20EC55B1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13 ± 0.05</w:t>
            </w:r>
          </w:p>
        </w:tc>
      </w:tr>
      <w:tr w:rsidR="006B7AC2" w:rsidRPr="006B7AC2" w14:paraId="7CD9C2D3" w14:textId="77777777" w:rsidTr="00F2508A">
        <w:tc>
          <w:tcPr>
            <w:tcW w:w="189" w:type="pct"/>
            <w:vMerge/>
            <w:vAlign w:val="center"/>
          </w:tcPr>
          <w:p w14:paraId="09F6988E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3" w:type="pct"/>
            <w:vMerge/>
            <w:vAlign w:val="center"/>
          </w:tcPr>
          <w:p w14:paraId="5447384E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bottom w:val="dashSmallGap" w:sz="4" w:space="0" w:color="auto"/>
            </w:tcBorders>
            <w:vAlign w:val="center"/>
          </w:tcPr>
          <w:p w14:paraId="4B47F56E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VLP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5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(µg/mL)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229F68C9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2.52 ± 0.86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5883A91B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(82.4 ± 40.2) 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4DFB5297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3D9C4645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2F408F9F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5AD29656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5BDE3755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2.5 ± 1.74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76FDACC4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35.6 ± 12.3</w:t>
            </w:r>
          </w:p>
        </w:tc>
      </w:tr>
      <w:tr w:rsidR="006B7AC2" w:rsidRPr="006B7AC2" w14:paraId="2A9FA36D" w14:textId="77777777" w:rsidTr="00F2508A">
        <w:tc>
          <w:tcPr>
            <w:tcW w:w="189" w:type="pct"/>
            <w:vMerge/>
            <w:tcBorders>
              <w:bottom w:val="single" w:sz="4" w:space="0" w:color="auto"/>
            </w:tcBorders>
            <w:vAlign w:val="center"/>
          </w:tcPr>
          <w:p w14:paraId="491420F2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3" w:type="pct"/>
            <w:vMerge/>
            <w:tcBorders>
              <w:bottom w:val="single" w:sz="4" w:space="0" w:color="auto"/>
            </w:tcBorders>
            <w:vAlign w:val="center"/>
          </w:tcPr>
          <w:p w14:paraId="2440CD57" w14:textId="77777777" w:rsidR="006C0225" w:rsidRPr="006B7AC2" w:rsidRDefault="006C0225" w:rsidP="00F62E59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5124BE2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Symbol" w:hAnsi="Symbol"/>
                <w:color w:val="000000" w:themeColor="text1"/>
                <w:sz w:val="18"/>
                <w:szCs w:val="18"/>
              </w:rPr>
              <w:t></w:t>
            </w: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OD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/ VLP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9F60FAC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FC3E28C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(0.0021)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8D6DD04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5E9B938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2738039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40ACD3F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D70A8C0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606B6CC" w14:textId="77777777" w:rsidR="006C0225" w:rsidRPr="006B7AC2" w:rsidRDefault="006C0225" w:rsidP="00F62E59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0037</w:t>
            </w:r>
          </w:p>
        </w:tc>
      </w:tr>
      <w:tr w:rsidR="006B7AC2" w:rsidRPr="006B7AC2" w14:paraId="1BAA4886" w14:textId="77777777" w:rsidTr="00F2508A">
        <w:tc>
          <w:tcPr>
            <w:tcW w:w="189" w:type="pct"/>
            <w:vMerge w:val="restart"/>
            <w:vAlign w:val="center"/>
          </w:tcPr>
          <w:p w14:paraId="6A0900F0" w14:textId="2CEE15BA" w:rsidR="0050381A" w:rsidRPr="006B7AC2" w:rsidRDefault="0050381A" w:rsidP="0050381A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G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I.7</w:t>
            </w:r>
          </w:p>
        </w:tc>
        <w:tc>
          <w:tcPr>
            <w:tcW w:w="503" w:type="pct"/>
            <w:vMerge w:val="restart"/>
            <w:vAlign w:val="center"/>
          </w:tcPr>
          <w:p w14:paraId="7675EC4C" w14:textId="61DE7222" w:rsidR="0050381A" w:rsidRPr="006B7AC2" w:rsidRDefault="0050381A" w:rsidP="0050381A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T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CH-060</w:t>
            </w:r>
          </w:p>
        </w:tc>
        <w:tc>
          <w:tcPr>
            <w:tcW w:w="507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4F71C24" w14:textId="01761183" w:rsidR="0050381A" w:rsidRPr="006B7AC2" w:rsidRDefault="0050381A" w:rsidP="0050381A">
            <w:pPr>
              <w:spacing w:line="260" w:lineRule="exact"/>
              <w:jc w:val="center"/>
              <w:rPr>
                <w:rFonts w:ascii="Symbol" w:hAnsi="Symbol" w:hint="eastAsia"/>
                <w:color w:val="000000" w:themeColor="text1"/>
                <w:sz w:val="18"/>
                <w:szCs w:val="18"/>
              </w:rPr>
            </w:pPr>
            <w:r w:rsidRPr="006B7AC2">
              <w:rPr>
                <w:rFonts w:ascii="Symbol" w:hAnsi="Symbol"/>
                <w:color w:val="000000" w:themeColor="text1"/>
                <w:sz w:val="18"/>
                <w:szCs w:val="18"/>
              </w:rPr>
              <w:t></w:t>
            </w: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OD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475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6FF66B9" w14:textId="09275625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1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.44 ± 0.06</w:t>
            </w:r>
          </w:p>
        </w:tc>
        <w:tc>
          <w:tcPr>
            <w:tcW w:w="475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F149248" w14:textId="0FD66D34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.64 ± 0.15</w:t>
            </w:r>
          </w:p>
        </w:tc>
        <w:tc>
          <w:tcPr>
            <w:tcW w:w="475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33CD482" w14:textId="712BA34C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FB15EE9" w14:textId="3D48444B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292E8C3" w14:textId="26A65300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8F84BB1" w14:textId="3CD2C6EA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87CB0BF" w14:textId="6959CCAE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.52 ± 0.07</w:t>
            </w:r>
          </w:p>
        </w:tc>
        <w:tc>
          <w:tcPr>
            <w:tcW w:w="475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2957B5B" w14:textId="0B9C5FA8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(17.0 ± 170) 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6B7AC2" w:rsidRPr="006B7AC2" w14:paraId="79A688EB" w14:textId="77777777" w:rsidTr="00F2508A">
        <w:tc>
          <w:tcPr>
            <w:tcW w:w="189" w:type="pct"/>
            <w:vMerge/>
            <w:vAlign w:val="center"/>
          </w:tcPr>
          <w:p w14:paraId="6EACF6D2" w14:textId="77777777" w:rsidR="0050381A" w:rsidRPr="006B7AC2" w:rsidRDefault="0050381A" w:rsidP="0050381A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3" w:type="pct"/>
            <w:vMerge/>
            <w:vAlign w:val="center"/>
          </w:tcPr>
          <w:p w14:paraId="7C85D4B1" w14:textId="77777777" w:rsidR="0050381A" w:rsidRPr="006B7AC2" w:rsidRDefault="0050381A" w:rsidP="0050381A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53D74A0" w14:textId="298A77BA" w:rsidR="0050381A" w:rsidRPr="006B7AC2" w:rsidRDefault="0050381A" w:rsidP="0050381A">
            <w:pPr>
              <w:spacing w:line="260" w:lineRule="exact"/>
              <w:jc w:val="center"/>
              <w:rPr>
                <w:rFonts w:ascii="Symbol" w:hAnsi="Symbol" w:hint="eastAsia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VLP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5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(µg/mL)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1AFEE60" w14:textId="50F3000C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1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5.0 ± 1.5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558A0F5" w14:textId="7F67EAB9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31.7 ± 14.1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423A6CD" w14:textId="3224817D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6C2F178" w14:textId="1870B6A2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FB6711F" w14:textId="55CADBAC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51E74BA" w14:textId="7D25D339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C70BB77" w14:textId="350E2AFE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8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.31 ± 3.19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7E2F111" w14:textId="77777777" w:rsidR="00646A7C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(3.1 x1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± </w:t>
            </w:r>
          </w:p>
          <w:p w14:paraId="0BD4B168" w14:textId="66FD8BA4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3.2 x 1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)</w:t>
            </w:r>
            <w:r w:rsidR="00646A7C"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</w:t>
            </w:r>
            <w:r w:rsidR="00646A7C"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6B7AC2" w:rsidRPr="006B7AC2" w14:paraId="2DE3D4DE" w14:textId="77777777" w:rsidTr="00F62E59">
        <w:tc>
          <w:tcPr>
            <w:tcW w:w="189" w:type="pct"/>
            <w:vMerge/>
            <w:tcBorders>
              <w:bottom w:val="single" w:sz="4" w:space="0" w:color="auto"/>
            </w:tcBorders>
            <w:vAlign w:val="center"/>
          </w:tcPr>
          <w:p w14:paraId="04DF8AAC" w14:textId="77777777" w:rsidR="0050381A" w:rsidRPr="006B7AC2" w:rsidRDefault="0050381A" w:rsidP="0050381A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3" w:type="pct"/>
            <w:vMerge/>
            <w:tcBorders>
              <w:bottom w:val="single" w:sz="4" w:space="0" w:color="auto"/>
            </w:tcBorders>
            <w:vAlign w:val="center"/>
          </w:tcPr>
          <w:p w14:paraId="0ED7A029" w14:textId="77777777" w:rsidR="0050381A" w:rsidRPr="006B7AC2" w:rsidRDefault="0050381A" w:rsidP="0050381A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127F6CD" w14:textId="401FE9B2" w:rsidR="0050381A" w:rsidRPr="006B7AC2" w:rsidRDefault="0050381A" w:rsidP="0050381A">
            <w:pPr>
              <w:spacing w:line="260" w:lineRule="exact"/>
              <w:jc w:val="center"/>
              <w:rPr>
                <w:rFonts w:ascii="Symbol" w:hAnsi="Symbol" w:hint="eastAsia"/>
                <w:color w:val="000000" w:themeColor="text1"/>
                <w:sz w:val="18"/>
                <w:szCs w:val="18"/>
              </w:rPr>
            </w:pPr>
            <w:r w:rsidRPr="006B7AC2">
              <w:rPr>
                <w:rFonts w:ascii="Symbol" w:hAnsi="Symbol"/>
                <w:color w:val="000000" w:themeColor="text1"/>
                <w:sz w:val="18"/>
                <w:szCs w:val="18"/>
              </w:rPr>
              <w:t></w:t>
            </w: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OD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/ VLP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533C8E5" w14:textId="2DD002CE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.10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EAF02C2" w14:textId="53E48009" w:rsidR="0050381A" w:rsidRPr="006B7AC2" w:rsidRDefault="00F65E3C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.020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B09C4BC" w14:textId="3D885B06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0CD4E97" w14:textId="371B1FF9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F4CDF15" w14:textId="625A49EC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316F581" w14:textId="2F253834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2D53DA5" w14:textId="2238980A" w:rsidR="0050381A" w:rsidRPr="006B7AC2" w:rsidRDefault="00F65E3C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.063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9AA8602" w14:textId="0AB0BA8B" w:rsidR="0050381A" w:rsidRPr="006B7AC2" w:rsidRDefault="00F65E3C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 w:hint="eastAsia"/>
                <w:color w:val="000000" w:themeColor="text1"/>
                <w:sz w:val="18"/>
                <w:szCs w:val="18"/>
              </w:rPr>
              <w:t>(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0055)</w:t>
            </w:r>
          </w:p>
        </w:tc>
      </w:tr>
      <w:tr w:rsidR="006B7AC2" w:rsidRPr="006B7AC2" w14:paraId="5414AE9D" w14:textId="77777777" w:rsidTr="00F62E59">
        <w:tc>
          <w:tcPr>
            <w:tcW w:w="189" w:type="pct"/>
            <w:vMerge w:val="restart"/>
            <w:tcBorders>
              <w:top w:val="single" w:sz="4" w:space="0" w:color="auto"/>
            </w:tcBorders>
            <w:vAlign w:val="center"/>
          </w:tcPr>
          <w:p w14:paraId="494D54FA" w14:textId="77777777" w:rsidR="0050381A" w:rsidRPr="006B7AC2" w:rsidRDefault="0050381A" w:rsidP="0050381A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GI.8</w:t>
            </w:r>
          </w:p>
        </w:tc>
        <w:tc>
          <w:tcPr>
            <w:tcW w:w="503" w:type="pct"/>
            <w:vMerge w:val="restart"/>
            <w:tcBorders>
              <w:top w:val="single" w:sz="4" w:space="0" w:color="auto"/>
            </w:tcBorders>
            <w:vAlign w:val="center"/>
          </w:tcPr>
          <w:p w14:paraId="36C1E67E" w14:textId="77777777" w:rsidR="0050381A" w:rsidRPr="006B7AC2" w:rsidRDefault="0050381A" w:rsidP="0050381A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KY531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47B44A49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Symbol" w:hAnsi="Symbol"/>
                <w:color w:val="000000" w:themeColor="text1"/>
                <w:sz w:val="18"/>
                <w:szCs w:val="18"/>
              </w:rPr>
              <w:t></w:t>
            </w: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OD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6A92BC8A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1A57FB29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3C4B257E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29EA2532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83 ± 0.02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16A1C183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59 ± 0.05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568989F7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41 ± 0.05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757EBE97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65 ± 0.04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1A629C58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34 ± 0.02</w:t>
            </w:r>
          </w:p>
        </w:tc>
      </w:tr>
      <w:tr w:rsidR="006B7AC2" w:rsidRPr="006B7AC2" w14:paraId="760C1BE6" w14:textId="77777777" w:rsidTr="00F62E59">
        <w:tc>
          <w:tcPr>
            <w:tcW w:w="189" w:type="pct"/>
            <w:vMerge/>
            <w:vAlign w:val="center"/>
          </w:tcPr>
          <w:p w14:paraId="387BA44A" w14:textId="77777777" w:rsidR="0050381A" w:rsidRPr="006B7AC2" w:rsidRDefault="0050381A" w:rsidP="0050381A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3" w:type="pct"/>
            <w:vMerge/>
            <w:vAlign w:val="center"/>
          </w:tcPr>
          <w:p w14:paraId="7A5A69E5" w14:textId="77777777" w:rsidR="0050381A" w:rsidRPr="006B7AC2" w:rsidRDefault="0050381A" w:rsidP="0050381A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bottom w:val="dashSmallGap" w:sz="4" w:space="0" w:color="auto"/>
            </w:tcBorders>
            <w:vAlign w:val="center"/>
          </w:tcPr>
          <w:p w14:paraId="799D6D2D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VLP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5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(µg/mL)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27724246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656532B2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7656CA80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7AA389A8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01 ± 0.12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6EE4E74B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9.99 ± 2.56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5E8A0C6C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4.59 ± 2.12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710B85E4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2.21 ± 0.58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621C62ED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6.34 ± 1.03</w:t>
            </w:r>
          </w:p>
        </w:tc>
      </w:tr>
      <w:tr w:rsidR="006B7AC2" w:rsidRPr="006B7AC2" w14:paraId="0182F47C" w14:textId="77777777" w:rsidTr="00F62E59">
        <w:tc>
          <w:tcPr>
            <w:tcW w:w="189" w:type="pct"/>
            <w:vMerge/>
            <w:tcBorders>
              <w:bottom w:val="single" w:sz="4" w:space="0" w:color="auto"/>
            </w:tcBorders>
            <w:vAlign w:val="center"/>
          </w:tcPr>
          <w:p w14:paraId="499745C8" w14:textId="77777777" w:rsidR="0050381A" w:rsidRPr="006B7AC2" w:rsidRDefault="0050381A" w:rsidP="0050381A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3" w:type="pct"/>
            <w:vMerge/>
            <w:tcBorders>
              <w:bottom w:val="single" w:sz="4" w:space="0" w:color="auto"/>
            </w:tcBorders>
            <w:vAlign w:val="center"/>
          </w:tcPr>
          <w:p w14:paraId="4B5CF3FB" w14:textId="77777777" w:rsidR="0050381A" w:rsidRPr="006B7AC2" w:rsidRDefault="0050381A" w:rsidP="0050381A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808B45B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Symbol" w:hAnsi="Symbol"/>
                <w:color w:val="000000" w:themeColor="text1"/>
                <w:sz w:val="18"/>
                <w:szCs w:val="18"/>
              </w:rPr>
              <w:t></w:t>
            </w: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OD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/ VLP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0FBEE8A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BFAD1B1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04B378F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09F54FE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B8C91A1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ABBA2FB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B685AB1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D6BF42C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053</w:t>
            </w:r>
          </w:p>
        </w:tc>
      </w:tr>
      <w:tr w:rsidR="006B7AC2" w:rsidRPr="006B7AC2" w14:paraId="6533193B" w14:textId="77777777" w:rsidTr="00F62E59">
        <w:tc>
          <w:tcPr>
            <w:tcW w:w="189" w:type="pct"/>
            <w:vMerge w:val="restart"/>
            <w:tcBorders>
              <w:top w:val="single" w:sz="4" w:space="0" w:color="auto"/>
            </w:tcBorders>
            <w:vAlign w:val="center"/>
          </w:tcPr>
          <w:p w14:paraId="17E9EAE1" w14:textId="77777777" w:rsidR="0050381A" w:rsidRPr="006B7AC2" w:rsidRDefault="0050381A" w:rsidP="0050381A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GI.9</w:t>
            </w:r>
          </w:p>
        </w:tc>
        <w:tc>
          <w:tcPr>
            <w:tcW w:w="503" w:type="pct"/>
            <w:vMerge w:val="restart"/>
            <w:tcBorders>
              <w:top w:val="single" w:sz="4" w:space="0" w:color="auto"/>
            </w:tcBorders>
            <w:vAlign w:val="center"/>
          </w:tcPr>
          <w:p w14:paraId="03E46534" w14:textId="1D272FF8" w:rsidR="0050381A" w:rsidRPr="006B7AC2" w:rsidRDefault="0050381A" w:rsidP="0050381A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Vancouver 730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6C0B21FD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Symbol" w:hAnsi="Symbol"/>
                <w:color w:val="000000" w:themeColor="text1"/>
                <w:sz w:val="18"/>
                <w:szCs w:val="18"/>
              </w:rPr>
              <w:t></w:t>
            </w: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OD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0223E1E9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(5.9 x 1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perscript"/>
              </w:rPr>
              <w:t>16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± 4.1 x 1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perscript"/>
              </w:rPr>
              <w:t>23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) 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359E4E3C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152C1C2F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5841ED05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10 ± 0.02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742ED0A0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12 ± 0.02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430674F9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07 ± 0.03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69C24F31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04 ± 0.02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5E6509BA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94 ± 0.17</w:t>
            </w:r>
          </w:p>
        </w:tc>
      </w:tr>
      <w:tr w:rsidR="006B7AC2" w:rsidRPr="006B7AC2" w14:paraId="1423A69E" w14:textId="77777777" w:rsidTr="00F62E59">
        <w:tc>
          <w:tcPr>
            <w:tcW w:w="189" w:type="pct"/>
            <w:vMerge/>
          </w:tcPr>
          <w:p w14:paraId="745BE584" w14:textId="77777777" w:rsidR="0050381A" w:rsidRPr="006B7AC2" w:rsidRDefault="0050381A" w:rsidP="0050381A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3" w:type="pct"/>
            <w:vMerge/>
          </w:tcPr>
          <w:p w14:paraId="0480E72D" w14:textId="77777777" w:rsidR="0050381A" w:rsidRPr="006B7AC2" w:rsidRDefault="0050381A" w:rsidP="0050381A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bottom w:val="dashSmallGap" w:sz="4" w:space="0" w:color="auto"/>
            </w:tcBorders>
            <w:vAlign w:val="center"/>
          </w:tcPr>
          <w:p w14:paraId="60316451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VLP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5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(µg/mL)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61E24F64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(3.4 x 1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perscript"/>
              </w:rPr>
              <w:t>19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± 2.4 x 10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perscript"/>
              </w:rPr>
              <w:t>26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) 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420C929C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776137FF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67AE1CDB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39 ± 0.08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1D95FB11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74 ± 0.08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1DCD782B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97 ± 0.15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6E87DDEA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4.45 ± 0.25</w:t>
            </w:r>
          </w:p>
        </w:tc>
        <w:tc>
          <w:tcPr>
            <w:tcW w:w="475" w:type="pct"/>
            <w:tcBorders>
              <w:bottom w:val="dashSmallGap" w:sz="4" w:space="0" w:color="auto"/>
            </w:tcBorders>
            <w:vAlign w:val="center"/>
          </w:tcPr>
          <w:p w14:paraId="6D59411B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337 ± 33</w:t>
            </w:r>
          </w:p>
        </w:tc>
      </w:tr>
      <w:tr w:rsidR="006B7AC2" w:rsidRPr="006B7AC2" w14:paraId="190AA9AA" w14:textId="77777777" w:rsidTr="00F62E59">
        <w:tc>
          <w:tcPr>
            <w:tcW w:w="189" w:type="pct"/>
            <w:vMerge/>
            <w:tcBorders>
              <w:bottom w:val="single" w:sz="4" w:space="0" w:color="auto"/>
            </w:tcBorders>
          </w:tcPr>
          <w:p w14:paraId="36BBADFA" w14:textId="77777777" w:rsidR="0050381A" w:rsidRPr="006B7AC2" w:rsidRDefault="0050381A" w:rsidP="0050381A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3" w:type="pct"/>
            <w:vMerge/>
            <w:tcBorders>
              <w:bottom w:val="single" w:sz="4" w:space="0" w:color="auto"/>
            </w:tcBorders>
          </w:tcPr>
          <w:p w14:paraId="590E1A99" w14:textId="77777777" w:rsidR="0050381A" w:rsidRPr="006B7AC2" w:rsidRDefault="0050381A" w:rsidP="0050381A">
            <w:pPr>
              <w:spacing w:line="260" w:lineRule="exact"/>
              <w:rPr>
                <w:rFonts w:ascii="Century" w:hAnsi="Century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D1F4410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Symbol" w:hAnsi="Symbol"/>
                <w:color w:val="000000" w:themeColor="text1"/>
                <w:sz w:val="18"/>
                <w:szCs w:val="18"/>
              </w:rPr>
              <w:t></w:t>
            </w:r>
            <w:proofErr w:type="spellStart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OD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 xml:space="preserve"> / VLP</w:t>
            </w:r>
            <w:r w:rsidRPr="006B7AC2">
              <w:rPr>
                <w:rFonts w:ascii="Century" w:hAnsi="Century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382E38C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(0.0017)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F601B25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4FE3781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7A41A45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D908AB5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D25F9B9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4EA2259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47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53478CA" w14:textId="77777777" w:rsidR="0050381A" w:rsidRPr="006B7AC2" w:rsidRDefault="0050381A" w:rsidP="0050381A">
            <w:pPr>
              <w:spacing w:line="260" w:lineRule="exact"/>
              <w:jc w:val="center"/>
              <w:rPr>
                <w:rFonts w:ascii="Century" w:hAnsi="Century"/>
                <w:color w:val="000000" w:themeColor="text1"/>
                <w:sz w:val="18"/>
                <w:szCs w:val="18"/>
              </w:rPr>
            </w:pPr>
            <w:r w:rsidRPr="006B7AC2">
              <w:rPr>
                <w:rFonts w:ascii="Century" w:hAnsi="Century"/>
                <w:color w:val="000000" w:themeColor="text1"/>
                <w:sz w:val="18"/>
                <w:szCs w:val="18"/>
              </w:rPr>
              <w:t>0.0058</w:t>
            </w:r>
          </w:p>
        </w:tc>
      </w:tr>
    </w:tbl>
    <w:p w14:paraId="491B8EC9" w14:textId="77777777" w:rsidR="006C0225" w:rsidRPr="006B7AC2" w:rsidRDefault="006C0225" w:rsidP="006C0225">
      <w:pPr>
        <w:spacing w:line="260" w:lineRule="exact"/>
        <w:rPr>
          <w:rFonts w:ascii="Century" w:hAnsi="Century"/>
          <w:color w:val="000000" w:themeColor="text1"/>
          <w:sz w:val="18"/>
          <w:szCs w:val="18"/>
        </w:rPr>
      </w:pPr>
      <w:r w:rsidRPr="006B7AC2">
        <w:rPr>
          <w:rFonts w:ascii="Century" w:hAnsi="Century"/>
          <w:color w:val="000000" w:themeColor="text1"/>
          <w:sz w:val="18"/>
          <w:szCs w:val="18"/>
        </w:rPr>
        <w:t xml:space="preserve">The parameters were calculated by fitting the plots of [VLP] vs. </w:t>
      </w:r>
      <w:r w:rsidRPr="006B7AC2">
        <w:rPr>
          <w:rFonts w:ascii="Symbol" w:hAnsi="Symbol"/>
          <w:color w:val="000000" w:themeColor="text1"/>
          <w:sz w:val="18"/>
          <w:szCs w:val="18"/>
        </w:rPr>
        <w:t></w:t>
      </w:r>
      <w:r w:rsidRPr="006B7AC2">
        <w:rPr>
          <w:rFonts w:ascii="Century" w:hAnsi="Century"/>
          <w:color w:val="000000" w:themeColor="text1"/>
          <w:sz w:val="18"/>
          <w:szCs w:val="18"/>
        </w:rPr>
        <w:t xml:space="preserve">OD to the Michaelis Menten equation, where [VLP] was regarded as the substrate concentration ([S]), and </w:t>
      </w:r>
      <w:r w:rsidRPr="006B7AC2">
        <w:rPr>
          <w:rFonts w:ascii="Symbol" w:hAnsi="Symbol"/>
          <w:color w:val="000000" w:themeColor="text1"/>
          <w:sz w:val="18"/>
          <w:szCs w:val="18"/>
        </w:rPr>
        <w:t></w:t>
      </w:r>
      <w:r w:rsidRPr="006B7AC2">
        <w:rPr>
          <w:rFonts w:ascii="Century" w:hAnsi="Century"/>
          <w:color w:val="000000" w:themeColor="text1"/>
          <w:sz w:val="18"/>
          <w:szCs w:val="18"/>
        </w:rPr>
        <w:t xml:space="preserve">OD was regarded as the reaction rate (v). tri: trisaccharide, tetra: </w:t>
      </w:r>
      <w:proofErr w:type="spellStart"/>
      <w:r w:rsidRPr="006B7AC2">
        <w:rPr>
          <w:rFonts w:ascii="Century" w:hAnsi="Century"/>
          <w:color w:val="000000" w:themeColor="text1"/>
          <w:sz w:val="18"/>
          <w:szCs w:val="18"/>
        </w:rPr>
        <w:t>tetrasaccharide</w:t>
      </w:r>
      <w:proofErr w:type="spellEnd"/>
      <w:r w:rsidRPr="006B7AC2">
        <w:rPr>
          <w:rFonts w:ascii="Century" w:hAnsi="Century"/>
          <w:color w:val="000000" w:themeColor="text1"/>
          <w:sz w:val="18"/>
          <w:szCs w:val="18"/>
        </w:rPr>
        <w:t xml:space="preserve">, </w:t>
      </w:r>
      <w:proofErr w:type="spellStart"/>
      <w:r w:rsidRPr="006B7AC2">
        <w:rPr>
          <w:rFonts w:ascii="Century" w:hAnsi="Century"/>
          <w:color w:val="000000" w:themeColor="text1"/>
          <w:sz w:val="18"/>
          <w:szCs w:val="18"/>
        </w:rPr>
        <w:t>penta</w:t>
      </w:r>
      <w:proofErr w:type="spellEnd"/>
      <w:r w:rsidRPr="006B7AC2">
        <w:rPr>
          <w:rFonts w:ascii="Century" w:hAnsi="Century"/>
          <w:color w:val="000000" w:themeColor="text1"/>
          <w:sz w:val="18"/>
          <w:szCs w:val="18"/>
        </w:rPr>
        <w:t xml:space="preserve">: </w:t>
      </w:r>
      <w:proofErr w:type="spellStart"/>
      <w:r w:rsidRPr="006B7AC2">
        <w:rPr>
          <w:rFonts w:ascii="Century" w:hAnsi="Century"/>
          <w:color w:val="000000" w:themeColor="text1"/>
          <w:sz w:val="18"/>
          <w:szCs w:val="18"/>
        </w:rPr>
        <w:t>pentasaccharide</w:t>
      </w:r>
      <w:proofErr w:type="spellEnd"/>
      <w:r w:rsidRPr="006B7AC2">
        <w:rPr>
          <w:rFonts w:ascii="Century" w:hAnsi="Century"/>
          <w:color w:val="000000" w:themeColor="text1"/>
          <w:sz w:val="18"/>
          <w:szCs w:val="18"/>
        </w:rPr>
        <w:t xml:space="preserve">, </w:t>
      </w:r>
      <w:proofErr w:type="spellStart"/>
      <w:r w:rsidRPr="006B7AC2">
        <w:rPr>
          <w:rFonts w:ascii="Century" w:hAnsi="Century"/>
          <w:color w:val="000000" w:themeColor="text1"/>
          <w:sz w:val="18"/>
          <w:szCs w:val="18"/>
        </w:rPr>
        <w:t>hexa</w:t>
      </w:r>
      <w:proofErr w:type="spellEnd"/>
      <w:r w:rsidRPr="006B7AC2">
        <w:rPr>
          <w:rFonts w:ascii="Century" w:hAnsi="Century"/>
          <w:color w:val="000000" w:themeColor="text1"/>
          <w:sz w:val="18"/>
          <w:szCs w:val="18"/>
        </w:rPr>
        <w:t xml:space="preserve">: </w:t>
      </w:r>
      <w:proofErr w:type="spellStart"/>
      <w:r w:rsidRPr="006B7AC2">
        <w:rPr>
          <w:rFonts w:ascii="Century" w:hAnsi="Century"/>
          <w:color w:val="000000" w:themeColor="text1"/>
          <w:sz w:val="18"/>
          <w:szCs w:val="18"/>
        </w:rPr>
        <w:t>hexasaccharide</w:t>
      </w:r>
      <w:proofErr w:type="spellEnd"/>
      <w:r w:rsidRPr="006B7AC2">
        <w:rPr>
          <w:rFonts w:ascii="Century" w:hAnsi="Century"/>
          <w:color w:val="000000" w:themeColor="text1"/>
          <w:sz w:val="18"/>
          <w:szCs w:val="18"/>
        </w:rPr>
        <w:t>.</w:t>
      </w:r>
    </w:p>
    <w:p w14:paraId="41419F6B" w14:textId="5812BFA8" w:rsidR="00270821" w:rsidRPr="006B7AC2" w:rsidRDefault="006C0225" w:rsidP="006C0225">
      <w:pPr>
        <w:spacing w:line="260" w:lineRule="exact"/>
        <w:rPr>
          <w:rFonts w:ascii="Century" w:hAnsi="Century"/>
          <w:color w:val="000000" w:themeColor="text1"/>
          <w:sz w:val="18"/>
          <w:szCs w:val="18"/>
        </w:rPr>
      </w:pPr>
      <w:proofErr w:type="spellStart"/>
      <w:r w:rsidRPr="006B7AC2">
        <w:rPr>
          <w:rFonts w:ascii="Century" w:hAnsi="Century"/>
          <w:color w:val="000000" w:themeColor="text1"/>
          <w:sz w:val="18"/>
          <w:szCs w:val="18"/>
          <w:vertAlign w:val="superscript"/>
        </w:rPr>
        <w:t>a</w:t>
      </w:r>
      <w:proofErr w:type="spellEnd"/>
      <w:r w:rsidRPr="006B7AC2">
        <w:rPr>
          <w:rFonts w:ascii="Century" w:hAnsi="Century"/>
          <w:color w:val="000000" w:themeColor="text1"/>
          <w:sz w:val="18"/>
          <w:szCs w:val="18"/>
        </w:rPr>
        <w:t xml:space="preserve"> </w:t>
      </w:r>
      <w:proofErr w:type="gramStart"/>
      <w:r w:rsidRPr="006B7AC2">
        <w:rPr>
          <w:rFonts w:ascii="Century" w:hAnsi="Century"/>
          <w:color w:val="000000" w:themeColor="text1"/>
          <w:sz w:val="18"/>
          <w:szCs w:val="18"/>
        </w:rPr>
        <w:t>The</w:t>
      </w:r>
      <w:proofErr w:type="gramEnd"/>
      <w:r w:rsidRPr="006B7AC2">
        <w:rPr>
          <w:rFonts w:ascii="Century" w:hAnsi="Century"/>
          <w:color w:val="000000" w:themeColor="text1"/>
          <w:sz w:val="18"/>
          <w:szCs w:val="18"/>
        </w:rPr>
        <w:t xml:space="preserve"> plots of [VLP] vs. </w:t>
      </w:r>
      <w:r w:rsidRPr="006B7AC2">
        <w:rPr>
          <w:rFonts w:ascii="Symbol" w:hAnsi="Symbol"/>
          <w:color w:val="000000" w:themeColor="text1"/>
          <w:sz w:val="18"/>
          <w:szCs w:val="18"/>
        </w:rPr>
        <w:t></w:t>
      </w:r>
      <w:r w:rsidRPr="006B7AC2">
        <w:rPr>
          <w:rFonts w:ascii="Century" w:hAnsi="Century"/>
          <w:color w:val="000000" w:themeColor="text1"/>
          <w:sz w:val="18"/>
          <w:szCs w:val="18"/>
        </w:rPr>
        <w:t>OD were not hyperbolic, and thus reliable values could not be obtained.</w:t>
      </w:r>
    </w:p>
    <w:sectPr w:rsidR="00270821" w:rsidRPr="006B7AC2" w:rsidSect="00FB6389">
      <w:pgSz w:w="16820" w:h="11900" w:orient="landscape"/>
      <w:pgMar w:top="340" w:right="720" w:bottom="34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1C7"/>
    <w:rsid w:val="000A37DD"/>
    <w:rsid w:val="00130808"/>
    <w:rsid w:val="00131312"/>
    <w:rsid w:val="00142EC7"/>
    <w:rsid w:val="0014465B"/>
    <w:rsid w:val="00161775"/>
    <w:rsid w:val="001930F4"/>
    <w:rsid w:val="001A528C"/>
    <w:rsid w:val="001D3243"/>
    <w:rsid w:val="001E0D3B"/>
    <w:rsid w:val="00235F45"/>
    <w:rsid w:val="0024220A"/>
    <w:rsid w:val="00247EA0"/>
    <w:rsid w:val="00270821"/>
    <w:rsid w:val="00293768"/>
    <w:rsid w:val="002D0F15"/>
    <w:rsid w:val="00327925"/>
    <w:rsid w:val="003432FB"/>
    <w:rsid w:val="00357537"/>
    <w:rsid w:val="0038233E"/>
    <w:rsid w:val="003A5FDC"/>
    <w:rsid w:val="003D6234"/>
    <w:rsid w:val="00426F51"/>
    <w:rsid w:val="004521A6"/>
    <w:rsid w:val="004576AD"/>
    <w:rsid w:val="00494D77"/>
    <w:rsid w:val="004E794A"/>
    <w:rsid w:val="004F1663"/>
    <w:rsid w:val="0050381A"/>
    <w:rsid w:val="00505E82"/>
    <w:rsid w:val="005231F2"/>
    <w:rsid w:val="00523F63"/>
    <w:rsid w:val="0052563A"/>
    <w:rsid w:val="00527FD0"/>
    <w:rsid w:val="00534DA2"/>
    <w:rsid w:val="00536735"/>
    <w:rsid w:val="005909D4"/>
    <w:rsid w:val="00646A7C"/>
    <w:rsid w:val="006830A4"/>
    <w:rsid w:val="00697C37"/>
    <w:rsid w:val="006B7AC2"/>
    <w:rsid w:val="006C0225"/>
    <w:rsid w:val="006D7C5E"/>
    <w:rsid w:val="006E4FDB"/>
    <w:rsid w:val="00712747"/>
    <w:rsid w:val="007C62AC"/>
    <w:rsid w:val="007E0985"/>
    <w:rsid w:val="007F7AD7"/>
    <w:rsid w:val="00963A3E"/>
    <w:rsid w:val="00984359"/>
    <w:rsid w:val="009F501B"/>
    <w:rsid w:val="009F7898"/>
    <w:rsid w:val="00A4021E"/>
    <w:rsid w:val="00A47494"/>
    <w:rsid w:val="00AC3DF2"/>
    <w:rsid w:val="00CC2F29"/>
    <w:rsid w:val="00CD396D"/>
    <w:rsid w:val="00D26BB6"/>
    <w:rsid w:val="00D43CD1"/>
    <w:rsid w:val="00D6190B"/>
    <w:rsid w:val="00DA5C1E"/>
    <w:rsid w:val="00DB6664"/>
    <w:rsid w:val="00DF1252"/>
    <w:rsid w:val="00E25474"/>
    <w:rsid w:val="00E52972"/>
    <w:rsid w:val="00E80093"/>
    <w:rsid w:val="00F12C9A"/>
    <w:rsid w:val="00F12DF0"/>
    <w:rsid w:val="00F2508A"/>
    <w:rsid w:val="00F331C7"/>
    <w:rsid w:val="00F4350C"/>
    <w:rsid w:val="00F65E3C"/>
    <w:rsid w:val="00F741D8"/>
    <w:rsid w:val="00FA44B9"/>
    <w:rsid w:val="00FB6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B38D73"/>
  <w14:defaultImageDpi w14:val="32767"/>
  <w15:chartTrackingRefBased/>
  <w15:docId w15:val="{1F4A59EE-2B3B-2B48-AAE2-7401277B4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6C02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3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F4350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1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ational Institute of Infectious Diseases</Company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EYA YUICHI</dc:creator>
  <cp:keywords/>
  <dc:description/>
  <cp:lastModifiedBy>someya yuichi</cp:lastModifiedBy>
  <cp:revision>3</cp:revision>
  <cp:lastPrinted>2019-11-12T01:04:00Z</cp:lastPrinted>
  <dcterms:created xsi:type="dcterms:W3CDTF">2022-06-09T22:24:00Z</dcterms:created>
  <dcterms:modified xsi:type="dcterms:W3CDTF">2022-06-09T22:25:00Z</dcterms:modified>
</cp:coreProperties>
</file>